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5AEF" w:rsidRPr="007F1EB5" w:rsidRDefault="007F1EB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5E5AEF" w:rsidRPr="007F1EB5">
        <w:rPr>
          <w:rFonts w:ascii="Times New Roman" w:hAnsi="Times New Roman" w:cs="Times New Roman"/>
          <w:b/>
          <w:sz w:val="28"/>
          <w:szCs w:val="28"/>
        </w:rPr>
        <w:t>Table.</w:t>
      </w:r>
      <w:bookmarkStart w:id="0" w:name="_GoBack"/>
      <w:bookmarkEnd w:id="0"/>
      <w:r w:rsidR="005E5AEF" w:rsidRPr="007F1EB5">
        <w:rPr>
          <w:rFonts w:ascii="Times New Roman" w:hAnsi="Times New Roman" w:cs="Times New Roman"/>
          <w:b/>
          <w:sz w:val="28"/>
          <w:szCs w:val="28"/>
        </w:rPr>
        <w:t xml:space="preserve"> Characteristics of included studies measuring </w:t>
      </w:r>
      <w:r w:rsidR="005E5AEF" w:rsidRPr="007F1EB5">
        <w:rPr>
          <w:rFonts w:ascii="Times New Roman" w:hAnsi="Times New Roman" w:cs="Times New Roman" w:hint="eastAsia"/>
          <w:b/>
          <w:sz w:val="28"/>
          <w:szCs w:val="28"/>
        </w:rPr>
        <w:t>CSF</w:t>
      </w:r>
      <w:r w:rsidR="005E5AEF" w:rsidRPr="007F1EB5">
        <w:rPr>
          <w:rFonts w:ascii="Times New Roman" w:hAnsi="Times New Roman" w:cs="Times New Roman"/>
          <w:b/>
          <w:sz w:val="28"/>
          <w:szCs w:val="28"/>
        </w:rPr>
        <w:t xml:space="preserve"> cytokine concentrations</w:t>
      </w:r>
    </w:p>
    <w:tbl>
      <w:tblPr>
        <w:tblW w:w="1533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844"/>
        <w:gridCol w:w="1416"/>
        <w:gridCol w:w="2268"/>
        <w:gridCol w:w="1419"/>
        <w:gridCol w:w="1558"/>
        <w:gridCol w:w="1573"/>
        <w:gridCol w:w="1120"/>
        <w:gridCol w:w="1561"/>
        <w:gridCol w:w="1190"/>
      </w:tblGrid>
      <w:tr w:rsidR="00B7748B" w:rsidTr="002B3D4A">
        <w:trPr>
          <w:trHeight w:val="795"/>
        </w:trPr>
        <w:tc>
          <w:tcPr>
            <w:tcW w:w="1384" w:type="dxa"/>
            <w:shd w:val="clear" w:color="auto" w:fill="auto"/>
            <w:vAlign w:val="center"/>
          </w:tcPr>
          <w:p w:rsidR="00B7748B" w:rsidRPr="007F1EB5" w:rsidRDefault="0029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/Year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Pr="007F1EB5" w:rsidRDefault="0029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tokines Measured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Pr="007F1EB5" w:rsidRDefault="0029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Pr="007F1EB5" w:rsidRDefault="0029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amples   </w:t>
            </w:r>
            <w:r w:rsidRPr="007F1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    </w:t>
            </w:r>
            <w:proofErr w:type="gramStart"/>
            <w:r w:rsidRPr="007F1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7F1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7F1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ease/C</w:t>
            </w:r>
            <w:r w:rsidR="007F1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</w:t>
            </w:r>
            <w:r w:rsidRPr="007F1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Pr="007F1EB5" w:rsidRDefault="0029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 (%Male) (Disease/Ctrl)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Pr="007F1EB5" w:rsidRDefault="0029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Age</w:t>
            </w:r>
            <w:r w:rsidRPr="007F1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F1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Disease/Ctrl)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Pr="007F1EB5" w:rsidRDefault="0029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Disease duration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Pr="007F1EB5" w:rsidRDefault="0029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Pr="007F1EB5" w:rsidRDefault="0029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Pr="007F1EB5" w:rsidRDefault="002937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say type</w:t>
            </w:r>
          </w:p>
        </w:tc>
      </w:tr>
      <w:tr w:rsidR="00B7748B" w:rsidTr="002B3D4A">
        <w:trPr>
          <w:trHeight w:val="64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sson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 w:rsidP="00050B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YKL-40                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7C3F2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96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7C3F2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6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4/26.2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2/74.7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.0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onel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KL-40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7C3F2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2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7C3F2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9/27.9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4/61.6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.9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94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Alcolea</w:t>
            </w:r>
            <w:proofErr w:type="spellEnd"/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231F2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050B89" w:rsidP="00050B89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YKL-40</w:t>
            </w:r>
            <w:r w:rsidR="0029377B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pa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7C3F2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72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7C3F2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76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9/40.8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8/60.2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6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252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ldacci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CE4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KL-40</w:t>
            </w:r>
            <w:r w:rsidR="002937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7C3F2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7C3F2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4/38.1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3.0 /64.0 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.0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94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Lauridsen</w:t>
            </w:r>
            <w:proofErr w:type="spellEnd"/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231F2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CE41BC" w:rsidP="00CE41BC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              YKL-40</w:t>
            </w:r>
            <w:r w:rsidR="0029377B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Ital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7C3F2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6</w:t>
            </w:r>
            <w:r w:rsidR="007C3F2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9/45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0/68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.0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94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Llorens</w:t>
            </w:r>
            <w:proofErr w:type="spellEnd"/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231F2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CE41BC" w:rsidP="00CE41BC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YKL-40</w:t>
            </w:r>
            <w:r w:rsidR="0029377B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Spa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6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5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8/46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7.0 /70.0 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NINDS-AIREN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94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1F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31F1F"/>
                <w:kern w:val="0"/>
                <w:sz w:val="24"/>
                <w:szCs w:val="24"/>
              </w:rPr>
              <w:t>Galimberti</w:t>
            </w:r>
            <w:proofErr w:type="spellEnd"/>
            <w:r>
              <w:rPr>
                <w:rFonts w:ascii="Times New Roman" w:eastAsia="宋体" w:hAnsi="Times New Roman" w:cs="Times New Roman"/>
                <w:color w:val="231F1F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231F1F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1F"/>
                <w:kern w:val="0"/>
                <w:sz w:val="24"/>
                <w:szCs w:val="24"/>
              </w:rPr>
              <w:t>200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1F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1F"/>
                <w:kern w:val="0"/>
                <w:sz w:val="24"/>
                <w:szCs w:val="24"/>
              </w:rPr>
              <w:t>IP-10,                       MCP-1,                               IL-8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1F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1F"/>
                <w:kern w:val="0"/>
                <w:sz w:val="24"/>
                <w:szCs w:val="24"/>
              </w:rPr>
              <w:t>Ital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6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D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1/36.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0/64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.9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1F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1F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1F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1F"/>
                <w:kern w:val="0"/>
                <w:sz w:val="24"/>
                <w:szCs w:val="24"/>
              </w:rPr>
              <w:t xml:space="preserve">rate nephelometry. 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 w:rsidP="00927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spe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  <w:r w:rsidR="009276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YKL_40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4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/36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9/ 62.2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.0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Janelidze</w:t>
            </w:r>
            <w:proofErr w:type="spellEnd"/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231F2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YKL-40           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Swede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 w:rsidP="00FB3E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74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5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0/30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5.3/76.4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.4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126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erson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 w:rsidP="00CE4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YKL-40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61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2/46.7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2.5 /59.8 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.6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Rosén</w:t>
            </w:r>
            <w:proofErr w:type="spellEnd"/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231F2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MCP-1,                 YKL-40,               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0/36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7.2 /60.6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0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157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Portelius</w:t>
            </w:r>
            <w:proofErr w:type="spellEnd"/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231F2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 w:rsidP="00CE41BC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CL</w:t>
            </w:r>
            <w:r w:rsidR="00CE41BC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,             YKL-40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5F50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2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F50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/67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1.0/40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orrea et al.</w:t>
            </w:r>
            <w:r w:rsidR="007B396F">
              <w:rPr>
                <w:rFonts w:ascii="Times New Roman" w:eastAsia="宋体" w:hAnsi="Times New Roman" w:cs="Times New Roman" w:hint="eastAsia"/>
                <w:color w:val="231F2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1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CL2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Brazi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2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7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7/55.5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4.7/64.4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092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e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 w:rsidP="00CE4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β,IL-6,IL-8,</w:t>
            </w:r>
            <w:r w:rsidR="00CE41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-α,</w:t>
            </w:r>
            <w:r w:rsidR="00CE41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P-1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6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2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252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lano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 w:rsidP="00CE4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β,IL-6</w:t>
            </w:r>
            <w:r w:rsidR="00CE41B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8</w:t>
            </w:r>
            <w:r w:rsidR="00CE41B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CE41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-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ban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7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0/71.4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2/65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1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-SPOT Human Cytokine Assay</w:t>
            </w:r>
          </w:p>
        </w:tc>
      </w:tr>
      <w:tr w:rsidR="00B7748B" w:rsidTr="002B3D4A">
        <w:trPr>
          <w:trHeight w:val="94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ttss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2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KL-40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8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9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0/47.4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6/75 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94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Wennström</w:t>
            </w:r>
            <w:proofErr w:type="spellEnd"/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231F2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L-6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 w:rsidP="00FB3E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6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9/44.4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0 /62 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.0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8661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Yamada </w:t>
            </w:r>
            <w:r w:rsidR="002937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199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2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7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0/71.3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0/72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8661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ampel </w:t>
            </w:r>
            <w:r w:rsidR="002937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1999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 w:rsidP="00FB3E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9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0/57.9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0/66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7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94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kowsk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99 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β, IL-6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TNF-α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4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2/N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0/65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945"/>
        </w:trPr>
        <w:tc>
          <w:tcPr>
            <w:tcW w:w="1384" w:type="dxa"/>
            <w:shd w:val="clear" w:color="auto" w:fill="auto"/>
            <w:vAlign w:val="center"/>
          </w:tcPr>
          <w:p w:rsidR="00B7748B" w:rsidRDefault="008661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rtinez </w:t>
            </w:r>
            <w:r w:rsidR="002937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2937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00 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β, IL-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0/50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0/67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.5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ADRDA; DS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III-R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8661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rkowski</w:t>
            </w:r>
            <w:proofErr w:type="spellEnd"/>
            <w:r w:rsidR="002937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2937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00 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52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2/N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0/68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.7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auto" w:fill="auto"/>
            <w:vAlign w:val="center"/>
          </w:tcPr>
          <w:p w:rsidR="00B7748B" w:rsidRDefault="008661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ösler</w:t>
            </w:r>
            <w:proofErr w:type="spellEnd"/>
            <w:r w:rsidR="002937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2001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i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7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9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3/54.2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0/61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.3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kowsk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01 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4,                  TGF-β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 w:rsidR="00FB3E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0/N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0/65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kowsk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02 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-β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7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0/N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0/NA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 w:rsidP="008661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mez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rtos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2003 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β,                    IL-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3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6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3/52.2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0/73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.8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8661A8" w:rsidP="008661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etterber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2937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2937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04 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-β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0/30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0/65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B7748B" w:rsidTr="002B3D4A">
        <w:trPr>
          <w:trHeight w:val="94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chartz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 et al. 200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β,                   IL-6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TNF-α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0/66.7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0/68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.0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sk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200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-β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Austri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3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7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8/48.1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0/67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.7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 w:rsidP="008661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ta et al. 200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-β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0/60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0/69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.0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ADRDA; DSM-IV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8C1C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imber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937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2937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08 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3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9/33.3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0/63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.1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8661A8" w:rsidP="008661A8">
            <w:pPr>
              <w:widowControl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131413"/>
                <w:kern w:val="0"/>
                <w:sz w:val="24"/>
                <w:szCs w:val="24"/>
              </w:rPr>
              <w:t>Paterson</w:t>
            </w:r>
            <w:r w:rsidR="0029377B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131413"/>
                <w:kern w:val="0"/>
                <w:sz w:val="24"/>
                <w:szCs w:val="24"/>
              </w:rPr>
              <w:t xml:space="preserve"> </w:t>
            </w:r>
            <w:r w:rsidR="0029377B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2018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KL-40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14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9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3/46.7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2.5/63.5 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.0 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126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 w:rsidP="007B39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8C1CE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rttil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99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nla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2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/38.1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6 /60.9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gi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 w:rsidP="00CE4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β</w:t>
            </w:r>
            <w:r w:rsidR="00CE41B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4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/76.9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0/46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um-Degen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L-6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2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2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6/50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0/61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-3years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 &amp; Y scale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A</w:t>
            </w:r>
          </w:p>
        </w:tc>
      </w:tr>
      <w:tr w:rsidR="00B7748B" w:rsidTr="002B3D4A">
        <w:trPr>
          <w:trHeight w:val="157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ta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 w:rsidP="00CE4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GF-β1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4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5/60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0/69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8 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 &amp; Y scale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 w:rsidP="00D10A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gi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  <w:r w:rsidR="00D10A6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6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0/37.5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0/46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nelidz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8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0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8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0/42.1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9/65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3 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 &amp; Y scale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.Zh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L-8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9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0/46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0/63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 &amp; Y scale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189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dqvist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 w:rsidP="00CE4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6,TNF-α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87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37/42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6/65.8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1 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 &amp; 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ale,UPDRS,Schw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amp; England scale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.Mull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2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2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0/NA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000000" w:fill="FFFFFF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8661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r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blo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844" w:type="dxa"/>
            <w:shd w:val="clear" w:color="000000" w:fill="FFFFFF"/>
            <w:vAlign w:val="center"/>
          </w:tcPr>
          <w:p w:rsidR="00B7748B" w:rsidRDefault="0029377B" w:rsidP="00CE4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β1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7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wt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 w:rsidP="00CE4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β1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6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33/68.75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8/72.7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94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 w:rsidP="00CE4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β,</w:t>
            </w:r>
            <w:r w:rsidR="00CE41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84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6,INF-γ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62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33/54.8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6/52.2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2.58 year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 &amp; Y scale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Delgado-Alvarado et al.</w:t>
            </w:r>
            <w:r w:rsidR="007B396F">
              <w:rPr>
                <w:rFonts w:ascii="Times New Roman" w:eastAsia="宋体" w:hAnsi="Times New Roman" w:cs="Times New Roman" w:hint="eastAsia"/>
                <w:color w:val="231F2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IL-6,                          TNF-a                                                       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H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1.79/52.63      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1.3/68.1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ron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S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7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 DC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2B3D4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="005C79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1/40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6/48.5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.4 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d et al.</w:t>
            </w:r>
            <w:r w:rsidR="007B39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 w:rsidP="00CE4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S</w:t>
            </w:r>
            <w:r w:rsidR="00CE41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B3D4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1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DC</w:t>
            </w:r>
            <w:r w:rsidR="002B3D4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5/33.3/46.7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0/48.5/56.1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94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Furukawa et al. 201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L-1b, IL2, IL4, IL-5, IL6, IL-7, IL-8,  IL-10, IL12(p70), IL-13, IL15, IL-17,  G-CSF, GM-CSF, IFN-r, MCP-1, CCL3, CCL4, CCL5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VEGF,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 w:rsidP="00F34D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26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="00F34D1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C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1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7/90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0/70.3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5±10.9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-Plex Pro Human Cytokine 27-plex Assay/ ELISA</w:t>
            </w:r>
          </w:p>
        </w:tc>
      </w:tr>
      <w:tr w:rsidR="00B7748B" w:rsidTr="002B3D4A">
        <w:trPr>
          <w:trHeight w:val="157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pta et al.</w:t>
            </w:r>
            <w:r w:rsidR="007B39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-A, MCP-1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50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HC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5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.0/78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4/40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9.0 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LISA/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antiGlochemiluminescent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ssay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pta et al.</w:t>
            </w:r>
            <w:r w:rsidR="007B39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44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 HC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29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3/79.3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2/38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9.2 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łzeck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la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30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DC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3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0/46.7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.0/53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6.0 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rieger et al.</w:t>
            </w:r>
            <w:r w:rsidR="007B39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2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nad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 w:rsidP="00CE41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15)</w:t>
            </w:r>
            <w:r w:rsidR="00CE41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DC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2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B7748B" w:rsidTr="002B3D4A">
        <w:trPr>
          <w:trHeight w:val="1632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uh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  <w:r w:rsidR="007B39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L-8, MCP-1, MIP-1b (CCL4),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 w:rsidP="005F5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20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="005F50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C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2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y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281±132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dwich immunoassay</w:t>
            </w:r>
          </w:p>
        </w:tc>
      </w:tr>
      <w:tr w:rsidR="00B7748B" w:rsidTr="002B3D4A">
        <w:trPr>
          <w:trHeight w:val="157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 w:rsidP="002B3D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hnert et al.</w:t>
            </w:r>
            <w:r w:rsidR="007B39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CP-1, 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rmany/Portugal/UK/Poland/Italy/Belgium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30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DC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3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e table 1 in the passage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e table 1 in the passage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280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d et al. 201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CL5, MCP-1, CCL-3, , IL17, VEGF, 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IL6, CCL4, IL10, IL4, IL8, IL7, CCL16, IL1a, IL1b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wede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 w:rsidP="00F34D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20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="00F34D1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2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0/50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9/66.1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plex PL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Liu et al. 201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52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DC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3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2/61.3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0/49.4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407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tchell et al. 2009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L-6, GM-CSF, IL-2, IL13,IL-15, IL-17, MIP1b, G-CSF, VEGF, MIP1a, MCP-1, IL-10, IFN-r , IL-4, IL-5, IL7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IL-8, IL12(p70), IL1b, RANTES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 w:rsidP="002B3D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41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DC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3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9/33.3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8/43.9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6.6 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-Plex Human 27-plex panel/ 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reau et al.</w:t>
            </w:r>
            <w:r w:rsidR="00221C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anc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20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DC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2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.0/80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gata et al.</w:t>
            </w:r>
            <w:r w:rsidR="00221C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 w:rsidP="007C3F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  <w:r w:rsidR="007C3F2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 w:rsidP="000733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42)</w:t>
            </w:r>
            <w:r w:rsidR="000733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</w:t>
            </w:r>
            <w:r w:rsidR="0007330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25)</w:t>
            </w:r>
            <w:r w:rsidR="000733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HC</w:t>
            </w:r>
            <w:r w:rsidR="002B3D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16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073303" w:rsidRDefault="0029377B" w:rsidP="000733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.4/44.0/</w:t>
            </w:r>
          </w:p>
          <w:p w:rsidR="00B7748B" w:rsidRDefault="0029377B" w:rsidP="000733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8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073303" w:rsidRDefault="0029377B" w:rsidP="000733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0/66.0/</w:t>
            </w:r>
          </w:p>
          <w:p w:rsidR="00B7748B" w:rsidRDefault="0029377B" w:rsidP="000733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ntzo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  <w:r w:rsidR="00221C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06 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5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eec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CE41BC" w:rsidP="00F34D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19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937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="00F34D1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C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7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6/55.6/28/42.9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0/56.0/64.0/58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/2.7/2.7/2.0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ntzo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  <w:r w:rsidR="00221C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eec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 w:rsidP="00CE41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20)</w:t>
            </w:r>
            <w:r w:rsidR="00CE41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HC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1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0/71.4/61.5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0/58.0/52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3.0 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ntzo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  <w:r w:rsidR="00221C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a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eec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 w:rsidP="00F34D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22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="00F34D1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C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19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.2/52.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0/58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7.0 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ntzo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  <w:r w:rsidR="00221C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b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L-15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eec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 w:rsidP="00F34D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21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="00F34D1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C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19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.7/52.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0/58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7.0 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630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kizaw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  <w:r w:rsidR="00221C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8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 w:rsidP="00CE41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27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="00CE41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C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2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B7748B" w:rsidTr="002B3D4A">
        <w:trPr>
          <w:trHeight w:val="3444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naka et al. 200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L-2, IL-4, IL-5, IL-6, IL-7, IL-8, IL-10, IL-12 (p70), IL-13, IL-17, IFN-γ, TNF-α, G-CSF, MCP-1, MIP-1β (CCL-4)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 w:rsidP="00F34D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37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="00F34D1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C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3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4/69.7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5/56.0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9.6 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plexed Fluorescent Bead-Based immunoassay</w:t>
            </w:r>
          </w:p>
        </w:tc>
      </w:tr>
      <w:tr w:rsidR="00B7748B" w:rsidTr="002B3D4A">
        <w:trPr>
          <w:trHeight w:val="4932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Tateish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 2010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 w:rsidP="007C3F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, IL-4, IL-5, IL-6,  IL-10, IL-13, IL15,G-CSF,  GM</w:t>
            </w:r>
            <w:r w:rsidR="007C3F2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SF, VEGF, MCP-1, CCL5 (RANTES), CXCL8 (IL8), TNF-α, IFN-γ, IL-1β, IL-7, IL-12(p70), IL-17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 w:rsidP="00F34D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F34D1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2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="00CE41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34D1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C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3</w:t>
            </w:r>
            <w:r w:rsidR="00F34D1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6/50.0/61.8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7/55.2/54.2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0/25.9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plexed fluorescent bead-based immunoassay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ilms et al.</w:t>
            </w:r>
            <w:r w:rsidR="00221C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3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rman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29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DC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1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6/56.8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ang et al.</w:t>
            </w:r>
            <w:r w:rsidR="00221C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58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DC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4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7/53.3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64/56.78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 Escorial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112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i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uo et al.</w:t>
            </w:r>
            <w:r w:rsidR="00221C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 w:rsidP="007C3F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L-2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,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,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L-15,              IL-17,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-CSF,                GM-CSF,</w:t>
            </w:r>
            <w:r w:rsidR="007C3F2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EGF,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,</w:t>
            </w:r>
            <w:r w:rsidR="007C3F2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β, MCP-1,  IFN-γ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 w:rsidP="007D2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105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56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3/55.4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0/56.98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0.7 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9B34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ISA</w:t>
            </w:r>
          </w:p>
        </w:tc>
      </w:tr>
      <w:tr w:rsidR="00B7748B" w:rsidTr="002B3D4A">
        <w:trPr>
          <w:trHeight w:val="3089"/>
        </w:trPr>
        <w:tc>
          <w:tcPr>
            <w:tcW w:w="1384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annik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  <w:r w:rsidR="00221C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B7748B" w:rsidRDefault="0029377B" w:rsidP="004703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,    IFN γ,  IL-1β,  IL-6,   IL-8,   IL-10,   IL-17A,</w:t>
            </w:r>
            <w:r w:rsidR="004703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CP-1, MIP1</w:t>
            </w:r>
            <w:r w:rsidR="004703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TNF-α, VEGF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nad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9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HC</w:t>
            </w:r>
            <w:r w:rsidR="007D21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1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8/46.2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3/67.5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2 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</w:rPr>
              <w:t>/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7748B" w:rsidRDefault="009B34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B7748B" w:rsidRDefault="002937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ISA</w:t>
            </w:r>
          </w:p>
        </w:tc>
      </w:tr>
    </w:tbl>
    <w:p w:rsidR="00B7748B" w:rsidRDefault="009B34AB" w:rsidP="009B34AB">
      <w:r w:rsidRPr="007F1EB5">
        <w:rPr>
          <w:rFonts w:ascii="Times New Roman" w:hAnsi="Times New Roman" w:cs="Times New Roman"/>
          <w:b/>
        </w:rPr>
        <w:t>Abbreviations:</w:t>
      </w:r>
      <w:r w:rsidRPr="007F1EB5">
        <w:rPr>
          <w:rFonts w:ascii="Times New Roman" w:hAnsi="Times New Roman" w:cs="Times New Roman"/>
        </w:rPr>
        <w:t xml:space="preserve"> </w:t>
      </w:r>
      <w:r w:rsidR="004C2B14" w:rsidRPr="007F1EB5">
        <w:rPr>
          <w:rFonts w:ascii="Times New Roman" w:hAnsi="Times New Roman" w:cs="Times New Roman"/>
        </w:rPr>
        <w:t xml:space="preserve">AD, Alzheimer’s Disease; ALS, Amyotrophic lateral sclerosis; G-CSF, Granulocyte colony-stimulating factor; GM-CSF, Granulocyte-macrophage colony-stimulating factor; </w:t>
      </w:r>
      <w:r w:rsidR="007F1EB5">
        <w:rPr>
          <w:rFonts w:ascii="Times New Roman" w:hAnsi="Times New Roman" w:cs="Times New Roman"/>
        </w:rPr>
        <w:t xml:space="preserve">Ctrl, Control; </w:t>
      </w:r>
      <w:r w:rsidR="00FB556C" w:rsidRPr="007F1EB5">
        <w:rPr>
          <w:rFonts w:ascii="Times New Roman" w:hAnsi="Times New Roman" w:cs="Times New Roman"/>
        </w:rPr>
        <w:t>HC, Healthy Control;</w:t>
      </w:r>
      <w:r w:rsidR="007F1EB5" w:rsidRPr="007F1EB5">
        <w:rPr>
          <w:rFonts w:ascii="Times New Roman" w:hAnsi="Times New Roman" w:cs="Times New Roman"/>
        </w:rPr>
        <w:t xml:space="preserve"> DC, Disease Control</w:t>
      </w:r>
      <w:r w:rsidR="00FB556C" w:rsidRPr="007F1EB5">
        <w:rPr>
          <w:rFonts w:ascii="Times New Roman" w:hAnsi="Times New Roman" w:cs="Times New Roman"/>
        </w:rPr>
        <w:t xml:space="preserve"> H &amp; Y, Hoehn and </w:t>
      </w:r>
      <w:proofErr w:type="spellStart"/>
      <w:r w:rsidR="00FB556C" w:rsidRPr="007F1EB5">
        <w:rPr>
          <w:rFonts w:ascii="Times New Roman" w:hAnsi="Times New Roman" w:cs="Times New Roman"/>
        </w:rPr>
        <w:t>Yahr</w:t>
      </w:r>
      <w:proofErr w:type="spellEnd"/>
      <w:r w:rsidR="00FB556C" w:rsidRPr="007F1EB5">
        <w:rPr>
          <w:rFonts w:ascii="Times New Roman" w:hAnsi="Times New Roman" w:cs="Times New Roman"/>
        </w:rPr>
        <w:t xml:space="preserve">; </w:t>
      </w:r>
      <w:r w:rsidR="004C2B14" w:rsidRPr="007F1EB5">
        <w:rPr>
          <w:rFonts w:ascii="Times New Roman" w:hAnsi="Times New Roman" w:cs="Times New Roman"/>
        </w:rPr>
        <w:t>IFN-γ, interferon γ; IL, interleukin; MCP, Monocyte Chemoattractant Protein; MIP, Macrophage Inflammatory Proteins; PD, Parkinson disease; RANTES, regulated on activation, normal T-expressed, and presumably secreted; TNF, tumor necrosis factor; TGF, transforming growth factor; VEGF, Vascular endothelial growth factor; YKL-40, Chitinase-3-like protein 1;</w:t>
      </w:r>
      <w:r w:rsidRPr="007F1EB5">
        <w:rPr>
          <w:rFonts w:ascii="Times New Roman" w:hAnsi="Times New Roman" w:cs="Times New Roman"/>
        </w:rPr>
        <w:t xml:space="preserve"> ELISA, Enzyme-Linked </w:t>
      </w:r>
      <w:proofErr w:type="spellStart"/>
      <w:r w:rsidRPr="007F1EB5">
        <w:rPr>
          <w:rFonts w:ascii="Times New Roman" w:hAnsi="Times New Roman" w:cs="Times New Roman"/>
        </w:rPr>
        <w:t>ImmunoSorbent</w:t>
      </w:r>
      <w:proofErr w:type="spellEnd"/>
      <w:r w:rsidRPr="007F1EB5">
        <w:rPr>
          <w:rFonts w:ascii="Times New Roman" w:hAnsi="Times New Roman" w:cs="Times New Roman"/>
        </w:rPr>
        <w:t xml:space="preserve"> Assay; </w:t>
      </w:r>
      <w:r w:rsidR="00217373" w:rsidRPr="007F1EB5">
        <w:rPr>
          <w:rFonts w:ascii="Times New Roman" w:hAnsi="Times New Roman" w:cs="Times New Roman"/>
        </w:rPr>
        <w:t xml:space="preserve">NINCDS/ADRDA, </w:t>
      </w:r>
      <w:r w:rsidR="00217373" w:rsidRPr="007F1EB5">
        <w:rPr>
          <w:rFonts w:ascii="Times New Roman" w:hAnsi="Times New Roman" w:cs="Times New Roman"/>
        </w:rPr>
        <w:lastRenderedPageBreak/>
        <w:t xml:space="preserve">National Institute of Neurological and </w:t>
      </w:r>
      <w:r w:rsidR="00217373" w:rsidRPr="00217373">
        <w:t>Communicative Diseases and Stroke/Alzheimer's Disease and Related Disorders Association</w:t>
      </w:r>
      <w:r>
        <w:t>; NA, not available;</w:t>
      </w:r>
      <w:r w:rsidR="00217373">
        <w:rPr>
          <w:rFonts w:hint="eastAsia"/>
        </w:rPr>
        <w:t xml:space="preserve"> </w:t>
      </w:r>
    </w:p>
    <w:p w:rsidR="00FF2656" w:rsidRDefault="00FF2656"/>
    <w:p w:rsidR="00FF2656" w:rsidRDefault="00FF2656"/>
    <w:p w:rsidR="00FF2656" w:rsidRDefault="00FF2656"/>
    <w:p w:rsidR="0029377B" w:rsidRPr="007F1EB5" w:rsidRDefault="007F1EB5">
      <w:pPr>
        <w:rPr>
          <w:rFonts w:ascii="Times New Roman" w:hAnsi="Times New Roman" w:cs="Times New Roman"/>
          <w:szCs w:val="21"/>
        </w:rPr>
      </w:pPr>
      <w:r w:rsidRPr="007F1EB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9377B" w:rsidRPr="007F1EB5">
        <w:rPr>
          <w:rFonts w:ascii="Times New Roman" w:hAnsi="Times New Roman" w:cs="Times New Roman"/>
          <w:b/>
          <w:sz w:val="24"/>
          <w:szCs w:val="24"/>
        </w:rPr>
        <w:t>Reference</w:t>
      </w:r>
      <w:r w:rsidRPr="007F1EB5">
        <w:rPr>
          <w:rFonts w:ascii="Times New Roman" w:hAnsi="Times New Roman" w:cs="Times New Roman"/>
          <w:b/>
          <w:sz w:val="24"/>
          <w:szCs w:val="24"/>
        </w:rPr>
        <w:t>s</w:t>
      </w:r>
      <w:r w:rsidR="0029377B" w:rsidRPr="007F1EB5">
        <w:rPr>
          <w:rFonts w:ascii="Times New Roman" w:hAnsi="Times New Roman" w:cs="Times New Roman"/>
          <w:sz w:val="24"/>
          <w:szCs w:val="24"/>
        </w:rPr>
        <w:t>：</w:t>
      </w:r>
      <w:r w:rsidR="00932911" w:rsidRPr="007F1EB5">
        <w:rPr>
          <w:rFonts w:ascii="Times New Roman" w:hAnsi="Times New Roman" w:cs="Times New Roman"/>
          <w:vanish/>
          <w:szCs w:val="21"/>
        </w:rPr>
        <w:fldChar w:fldCharType="begin">
          <w:fldData xml:space="preserve">bG9neTwva2V5d29yZD48a2V5d29yZD5CaW9tYXJrZXJzL2Jsb29kL2NlcmVicm9zcGluYWwgZmx1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</w:fldData>
        </w:fldChar>
      </w:r>
      <w:r w:rsidR="00195822" w:rsidRPr="007F1EB5">
        <w:rPr>
          <w:rFonts w:ascii="Times New Roman" w:hAnsi="Times New Roman" w:cs="Times New Roman"/>
          <w:vanish/>
          <w:szCs w:val="21"/>
        </w:rPr>
        <w:instrText xml:space="preserve"> ADDIN EN.CITE </w:instrText>
      </w:r>
      <w:r w:rsidR="00195822" w:rsidRPr="007F1EB5">
        <w:rPr>
          <w:rFonts w:ascii="Times New Roman" w:hAnsi="Times New Roman" w:cs="Times New Roman"/>
          <w:vanish/>
          <w:szCs w:val="21"/>
        </w:rPr>
        <w:fldChar w:fldCharType="begin">
          <w:fldData xml:space="preserve">PEVuZE5vdGU+PENpdGU+PEF1dGhvcj5BbGNvbGVhPC9BdXRob3I+PFllYXI+MjAxNzwvWWVhcj48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==
</w:fldData>
        </w:fldChar>
      </w:r>
      <w:r w:rsidR="00195822" w:rsidRPr="007F1EB5">
        <w:rPr>
          <w:rFonts w:ascii="Times New Roman" w:hAnsi="Times New Roman" w:cs="Times New Roman"/>
          <w:vanish/>
          <w:szCs w:val="21"/>
        </w:rPr>
        <w:instrText xml:space="preserve"> ADDIN EN.CITE.DATA </w:instrText>
      </w:r>
      <w:r w:rsidR="00195822" w:rsidRPr="007F1EB5">
        <w:rPr>
          <w:rFonts w:ascii="Times New Roman" w:hAnsi="Times New Roman" w:cs="Times New Roman"/>
          <w:vanish/>
          <w:szCs w:val="21"/>
        </w:rPr>
      </w:r>
      <w:r w:rsidR="00195822" w:rsidRPr="007F1EB5">
        <w:rPr>
          <w:rFonts w:ascii="Times New Roman" w:hAnsi="Times New Roman" w:cs="Times New Roman"/>
          <w:vanish/>
          <w:szCs w:val="21"/>
        </w:rPr>
        <w:fldChar w:fldCharType="end"/>
      </w:r>
      <w:r w:rsidR="00195822" w:rsidRPr="007F1EB5">
        <w:rPr>
          <w:rFonts w:ascii="Times New Roman" w:hAnsi="Times New Roman" w:cs="Times New Roman"/>
          <w:vanish/>
          <w:szCs w:val="21"/>
        </w:rPr>
        <w:fldChar w:fldCharType="begin">
          <w:fldData xml:space="preserve">YW4gQ2VudGVyIGZvciBOZXVyb2RlZ2VuZXJhdGl2ZSBEaXNlYXNlcyAoRFpORSkgTXVuaWNoLCBN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==
</w:fldData>
        </w:fldChar>
      </w:r>
      <w:r w:rsidR="00195822" w:rsidRPr="007F1EB5">
        <w:rPr>
          <w:rFonts w:ascii="Times New Roman" w:hAnsi="Times New Roman" w:cs="Times New Roman"/>
          <w:vanish/>
          <w:szCs w:val="21"/>
        </w:rPr>
        <w:instrText xml:space="preserve"> ADDIN EN.CITE.DATA </w:instrText>
      </w:r>
      <w:r w:rsidR="00195822" w:rsidRPr="007F1EB5">
        <w:rPr>
          <w:rFonts w:ascii="Times New Roman" w:hAnsi="Times New Roman" w:cs="Times New Roman"/>
          <w:vanish/>
          <w:szCs w:val="21"/>
        </w:rPr>
      </w:r>
      <w:r w:rsidR="00195822" w:rsidRPr="007F1EB5">
        <w:rPr>
          <w:rFonts w:ascii="Times New Roman" w:hAnsi="Times New Roman" w:cs="Times New Roman"/>
          <w:vanish/>
          <w:szCs w:val="21"/>
        </w:rPr>
        <w:fldChar w:fldCharType="end"/>
      </w:r>
      <w:r w:rsidR="00195822" w:rsidRPr="007F1EB5">
        <w:rPr>
          <w:rFonts w:ascii="Times New Roman" w:hAnsi="Times New Roman" w:cs="Times New Roman"/>
          <w:vanish/>
          <w:szCs w:val="21"/>
        </w:rPr>
        <w:fldChar w:fldCharType="begin">
          <w:fldData xml:space="preserve">aG9yPjxhdXRob3I+RGVvY2hhbmQsIEMuPC9hdXRob3I+PGF1dGhvcj5kZSBsYSBNb250ZSwgUy48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wMTQ5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M2OTM3PC9wYWdlcz48dm9sdW1lPjEwPC92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w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==
</w:fldData>
        </w:fldChar>
      </w:r>
      <w:r w:rsidR="00195822" w:rsidRPr="007F1EB5">
        <w:rPr>
          <w:rFonts w:ascii="Times New Roman" w:hAnsi="Times New Roman" w:cs="Times New Roman"/>
          <w:vanish/>
          <w:szCs w:val="21"/>
        </w:rPr>
        <w:instrText xml:space="preserve"> ADDIN EN.CITE.DATA </w:instrText>
      </w:r>
      <w:r w:rsidR="00195822" w:rsidRPr="007F1EB5">
        <w:rPr>
          <w:rFonts w:ascii="Times New Roman" w:hAnsi="Times New Roman" w:cs="Times New Roman"/>
          <w:vanish/>
          <w:szCs w:val="21"/>
        </w:rPr>
      </w:r>
      <w:r w:rsidR="00195822" w:rsidRPr="007F1EB5">
        <w:rPr>
          <w:rFonts w:ascii="Times New Roman" w:hAnsi="Times New Roman" w:cs="Times New Roman"/>
          <w:vanish/>
          <w:szCs w:val="21"/>
        </w:rPr>
        <w:fldChar w:fldCharType="end"/>
      </w:r>
      <w:r w:rsidR="00195822" w:rsidRPr="007F1EB5">
        <w:rPr>
          <w:rFonts w:ascii="Times New Roman" w:hAnsi="Times New Roman" w:cs="Times New Roman"/>
          <w:vanish/>
          <w:szCs w:val="21"/>
        </w:rPr>
        <w:fldChar w:fldCharType="begin">
          <w:fldData xml:space="preserve">dHRlcnM8L2FiYnItMT48L2FsdC1wZXJpb2RpY2FsPjxwYWdlcz4yMDgtMTA8L3BhZ2VzPjx2b2x1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==
</w:fldData>
        </w:fldChar>
      </w:r>
      <w:r w:rsidR="00195822" w:rsidRPr="007F1EB5">
        <w:rPr>
          <w:rFonts w:ascii="Times New Roman" w:hAnsi="Times New Roman" w:cs="Times New Roman"/>
          <w:vanish/>
          <w:szCs w:val="21"/>
        </w:rPr>
        <w:instrText xml:space="preserve"> ADDIN EN.CITE.DATA </w:instrText>
      </w:r>
      <w:r w:rsidR="00195822" w:rsidRPr="007F1EB5">
        <w:rPr>
          <w:rFonts w:ascii="Times New Roman" w:hAnsi="Times New Roman" w:cs="Times New Roman"/>
          <w:vanish/>
          <w:szCs w:val="21"/>
        </w:rPr>
      </w:r>
      <w:r w:rsidR="00195822" w:rsidRPr="007F1EB5">
        <w:rPr>
          <w:rFonts w:ascii="Times New Roman" w:hAnsi="Times New Roman" w:cs="Times New Roman"/>
          <w:vanish/>
          <w:szCs w:val="21"/>
        </w:rPr>
        <w:fldChar w:fldCharType="end"/>
      </w:r>
      <w:r w:rsidR="00195822" w:rsidRPr="007F1EB5">
        <w:rPr>
          <w:rFonts w:ascii="Times New Roman" w:hAnsi="Times New Roman" w:cs="Times New Roman"/>
          <w:vanish/>
          <w:szCs w:val="21"/>
        </w:rPr>
        <w:fldChar w:fldCharType="begin">
          <w:fldData xml:space="preserve">PFllYXI+MjAwMTwvWWVhcj48UmVjTnVtPjg8L1JlY051bT48cmVjb3JkPjxyZWMtbnVtYmVyPjg8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==
</w:fldData>
        </w:fldChar>
      </w:r>
      <w:r w:rsidR="00195822" w:rsidRPr="007F1EB5">
        <w:rPr>
          <w:rFonts w:ascii="Times New Roman" w:hAnsi="Times New Roman" w:cs="Times New Roman"/>
          <w:vanish/>
          <w:szCs w:val="21"/>
        </w:rPr>
        <w:instrText xml:space="preserve"> ADDIN EN.CITE.DATA </w:instrText>
      </w:r>
      <w:r w:rsidR="00195822" w:rsidRPr="007F1EB5">
        <w:rPr>
          <w:rFonts w:ascii="Times New Roman" w:hAnsi="Times New Roman" w:cs="Times New Roman"/>
          <w:vanish/>
          <w:szCs w:val="21"/>
        </w:rPr>
      </w:r>
      <w:r w:rsidR="00195822" w:rsidRPr="007F1EB5">
        <w:rPr>
          <w:rFonts w:ascii="Times New Roman" w:hAnsi="Times New Roman" w:cs="Times New Roman"/>
          <w:vanish/>
          <w:szCs w:val="21"/>
        </w:rPr>
        <w:fldChar w:fldCharType="end"/>
      </w:r>
      <w:r w:rsidR="00195822" w:rsidRPr="007F1EB5">
        <w:rPr>
          <w:rFonts w:ascii="Times New Roman" w:hAnsi="Times New Roman" w:cs="Times New Roman"/>
          <w:vanish/>
          <w:szCs w:val="21"/>
        </w:rPr>
        <w:fldChar w:fldCharType="begin">
          <w:fldData xml:space="preserve">bG9neTwva2V5d29yZD48a2V5d29yZD5CaW9tYXJrZXJzL2Jsb29kL2NlcmVicm9zcGluYWwgZmx1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</w:fldData>
        </w:fldChar>
      </w:r>
      <w:r w:rsidR="00195822" w:rsidRPr="007F1EB5">
        <w:rPr>
          <w:rFonts w:ascii="Times New Roman" w:hAnsi="Times New Roman" w:cs="Times New Roman"/>
          <w:vanish/>
          <w:szCs w:val="21"/>
        </w:rPr>
        <w:instrText xml:space="preserve"> ADDIN EN.CITE.DATA </w:instrText>
      </w:r>
      <w:r w:rsidR="00195822" w:rsidRPr="007F1EB5">
        <w:rPr>
          <w:rFonts w:ascii="Times New Roman" w:hAnsi="Times New Roman" w:cs="Times New Roman"/>
          <w:vanish/>
          <w:szCs w:val="21"/>
        </w:rPr>
      </w:r>
      <w:r w:rsidR="00195822" w:rsidRPr="007F1EB5">
        <w:rPr>
          <w:rFonts w:ascii="Times New Roman" w:hAnsi="Times New Roman" w:cs="Times New Roman"/>
          <w:vanish/>
          <w:szCs w:val="21"/>
        </w:rPr>
        <w:fldChar w:fldCharType="end"/>
      </w:r>
      <w:r w:rsidR="00932911" w:rsidRPr="007F1EB5">
        <w:rPr>
          <w:rFonts w:ascii="Times New Roman" w:hAnsi="Times New Roman" w:cs="Times New Roman"/>
          <w:vanish/>
          <w:szCs w:val="21"/>
        </w:rPr>
      </w:r>
      <w:r w:rsidR="00932911" w:rsidRPr="007F1EB5">
        <w:rPr>
          <w:rFonts w:ascii="Times New Roman" w:hAnsi="Times New Roman" w:cs="Times New Roman"/>
          <w:vanish/>
          <w:szCs w:val="21"/>
        </w:rPr>
        <w:fldChar w:fldCharType="separate"/>
      </w:r>
      <w:r w:rsidR="00195822" w:rsidRPr="007F1EB5">
        <w:rPr>
          <w:rFonts w:ascii="Times New Roman" w:hAnsi="Times New Roman" w:cs="Times New Roman"/>
          <w:noProof/>
          <w:vanish/>
          <w:szCs w:val="21"/>
          <w:vertAlign w:val="superscript"/>
        </w:rPr>
        <w:t>1-71</w:t>
      </w:r>
      <w:r w:rsidR="00932911" w:rsidRPr="007F1EB5">
        <w:rPr>
          <w:rFonts w:ascii="Times New Roman" w:hAnsi="Times New Roman" w:cs="Times New Roman"/>
          <w:vanish/>
          <w:szCs w:val="21"/>
        </w:rPr>
        <w:fldChar w:fldCharType="end"/>
      </w:r>
      <w:r w:rsidR="00932911" w:rsidRPr="007F1EB5">
        <w:rPr>
          <w:rFonts w:ascii="Times New Roman" w:hAnsi="Times New Roman" w:cs="Times New Roman"/>
          <w:vanish/>
          <w:szCs w:val="21"/>
        </w:rPr>
        <w:t xml:space="preserve"> </w:t>
      </w:r>
    </w:p>
    <w:p w:rsidR="00195822" w:rsidRPr="007F1EB5" w:rsidRDefault="0029377B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fldChar w:fldCharType="begin"/>
      </w:r>
      <w:r w:rsidRPr="007F1EB5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7F1EB5">
        <w:rPr>
          <w:rFonts w:ascii="Times New Roman" w:hAnsi="Times New Roman" w:cs="Times New Roman"/>
          <w:sz w:val="21"/>
          <w:szCs w:val="21"/>
        </w:rPr>
        <w:fldChar w:fldCharType="separate"/>
      </w:r>
      <w:r w:rsidR="00195822" w:rsidRPr="007F1EB5">
        <w:rPr>
          <w:rFonts w:ascii="Times New Roman" w:hAnsi="Times New Roman" w:cs="Times New Roman"/>
          <w:sz w:val="21"/>
          <w:szCs w:val="21"/>
        </w:rPr>
        <w:t>1.</w:t>
      </w:r>
      <w:r w:rsidR="00195822" w:rsidRPr="007F1EB5">
        <w:rPr>
          <w:rFonts w:ascii="Times New Roman" w:hAnsi="Times New Roman" w:cs="Times New Roman"/>
          <w:sz w:val="21"/>
          <w:szCs w:val="21"/>
        </w:rPr>
        <w:tab/>
        <w:t xml:space="preserve">Alcolea D, Vilaplana E, Suarez-Calvet M, et al. CSF sAPPbeta, YKL-40, and neurofilament light in frontotemporal lobar degeneration. </w:t>
      </w:r>
      <w:r w:rsidR="00195822" w:rsidRPr="007F1EB5">
        <w:rPr>
          <w:rFonts w:ascii="Times New Roman" w:hAnsi="Times New Roman" w:cs="Times New Roman"/>
          <w:i/>
          <w:sz w:val="21"/>
          <w:szCs w:val="21"/>
        </w:rPr>
        <w:t xml:space="preserve">Neurology. </w:t>
      </w:r>
      <w:r w:rsidR="00195822" w:rsidRPr="007F1EB5">
        <w:rPr>
          <w:rFonts w:ascii="Times New Roman" w:hAnsi="Times New Roman" w:cs="Times New Roman"/>
          <w:sz w:val="21"/>
          <w:szCs w:val="21"/>
        </w:rPr>
        <w:t>2017;89(2):178-188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2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Antonell A, Mansilla A, Rami L, et al. Cerebrospinal fluid level of YKL-40 protein in preclinical and prodromal Alzheimer's disease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Journal of Alzheimers Disease Jad. </w:t>
      </w:r>
      <w:r w:rsidRPr="007F1EB5">
        <w:rPr>
          <w:rFonts w:ascii="Times New Roman" w:hAnsi="Times New Roman" w:cs="Times New Roman"/>
          <w:sz w:val="21"/>
          <w:szCs w:val="21"/>
        </w:rPr>
        <w:t>2014;42(3):901-908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3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Baldacci F, Toschi N, Lista S, et al. Two-level diagnostic classification using cerebrospinal fluid YKL-40 in Alzheimer's disease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lzheimers &amp; Dementia the Journal of the Alzheimers Association. </w:t>
      </w:r>
      <w:r w:rsidRPr="007F1EB5">
        <w:rPr>
          <w:rFonts w:ascii="Times New Roman" w:hAnsi="Times New Roman" w:cs="Times New Roman"/>
          <w:sz w:val="21"/>
          <w:szCs w:val="21"/>
        </w:rPr>
        <w:t>2017;13(9)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4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Baron P, Bussini S, Cardin V, et al. Production of monocyte chemoattractant protein-1 in amyotrophic lateral sclerosi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Muscle &amp; nerve. </w:t>
      </w:r>
      <w:r w:rsidRPr="007F1EB5">
        <w:rPr>
          <w:rFonts w:ascii="Times New Roman" w:hAnsi="Times New Roman" w:cs="Times New Roman"/>
          <w:sz w:val="21"/>
          <w:szCs w:val="21"/>
        </w:rPr>
        <w:t>2005;32(4):541-544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5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Blasko I, Lederer W, Oberbauer H, et al. Measurement of thirteen biological markers in CSF of patients with Alzheimer's disease and other dementia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Dementia and geriatric cognitive disorders. </w:t>
      </w:r>
      <w:r w:rsidRPr="007F1EB5">
        <w:rPr>
          <w:rFonts w:ascii="Times New Roman" w:hAnsi="Times New Roman" w:cs="Times New Roman"/>
          <w:sz w:val="21"/>
          <w:szCs w:val="21"/>
        </w:rPr>
        <w:t>2006;21(1):9-15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6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Blum-Degen D, Muller T, Kuhn W, Gerlach M, Przuntek H, Riederer P. Interleukin-1 beta and interleukin-6 are elevated in the cerebrospinal fluid of Alzheimer's and de novo Parkinson's disease patient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Neuroscience letters. </w:t>
      </w:r>
      <w:r w:rsidRPr="007F1EB5">
        <w:rPr>
          <w:rFonts w:ascii="Times New Roman" w:hAnsi="Times New Roman" w:cs="Times New Roman"/>
          <w:sz w:val="21"/>
          <w:szCs w:val="21"/>
        </w:rPr>
        <w:t>1995;202(1-2):17-20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7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Correa JD, Starling D, Teixeira AL, Caramelli P, Silva TA. Chemokines in CSF of Alzheimer's disease patient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rquivos de neuro-psiquiatria. </w:t>
      </w:r>
      <w:r w:rsidRPr="007F1EB5">
        <w:rPr>
          <w:rFonts w:ascii="Times New Roman" w:hAnsi="Times New Roman" w:cs="Times New Roman"/>
          <w:sz w:val="21"/>
          <w:szCs w:val="21"/>
        </w:rPr>
        <w:t>2011;69(3):455-459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8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Delgado-Alvarado M, Gago B, Gorostidi A, et al. Tau/alpha-synuclein ratio and inflammatory proteins in Parkinson's disease: An exploratory study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Movement disorders : official journal of the Movement Disorder Society. </w:t>
      </w:r>
      <w:r w:rsidRPr="007F1EB5">
        <w:rPr>
          <w:rFonts w:ascii="Times New Roman" w:hAnsi="Times New Roman" w:cs="Times New Roman"/>
          <w:sz w:val="21"/>
          <w:szCs w:val="21"/>
        </w:rPr>
        <w:t>2017;32(7):1066-1073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9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Drannik A, Martin J, Peterson R, Ma X, Jiang F, Turnbull J. Cerebrospinal fluid from patients with amyotrophic lateral sclerosis inhibits sonic hedgehog function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PloS one. </w:t>
      </w:r>
      <w:r w:rsidRPr="007F1EB5">
        <w:rPr>
          <w:rFonts w:ascii="Times New Roman" w:hAnsi="Times New Roman" w:cs="Times New Roman"/>
          <w:sz w:val="21"/>
          <w:szCs w:val="21"/>
        </w:rPr>
        <w:t>2017;12(2):e0171668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10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Ford L, Rowe D. Interleukin-12 and interferon-gamma are not detectable in the cerebrospinal fluid of patients with amyotrophic lateral sclerosi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myotrophic lateral sclerosis and other motor neuron disorders : official publication of the World Federation of Neurology, Research Group on Motor Neuron Diseases. </w:t>
      </w:r>
      <w:r w:rsidRPr="007F1EB5">
        <w:rPr>
          <w:rFonts w:ascii="Times New Roman" w:hAnsi="Times New Roman" w:cs="Times New Roman"/>
          <w:sz w:val="21"/>
          <w:szCs w:val="21"/>
        </w:rPr>
        <w:t>2004;5(2):118-120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11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Furukawa T, Matsui N, Fujita K, et al. CSF cytokine profile distinguishes multifocal motor neuropathy from progressive muscular atrophy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Neurology(R) neuroimmunology &amp; neuroinflammation. </w:t>
      </w:r>
      <w:r w:rsidRPr="007F1EB5">
        <w:rPr>
          <w:rFonts w:ascii="Times New Roman" w:hAnsi="Times New Roman" w:cs="Times New Roman"/>
          <w:sz w:val="21"/>
          <w:szCs w:val="21"/>
        </w:rPr>
        <w:t>2015;2(5):e138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12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Galimberti D, Schoonenboom N, Scheltens P, et al. Intrathecal chemokine synthesis in mild cognitive impairment and Alzheimer disease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rchives of neurology. </w:t>
      </w:r>
      <w:r w:rsidRPr="007F1EB5">
        <w:rPr>
          <w:rFonts w:ascii="Times New Roman" w:hAnsi="Times New Roman" w:cs="Times New Roman"/>
          <w:sz w:val="21"/>
          <w:szCs w:val="21"/>
        </w:rPr>
        <w:t>2006;63(4):538-543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13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Galimberti D, Venturelli E, Fenoglio C, et al. Intrathecal levels of IL-6, IL-11 and LIF in Alzheimer's disease and frontotemporal lobar degeneration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Journal of neurology. </w:t>
      </w:r>
      <w:r w:rsidRPr="007F1EB5">
        <w:rPr>
          <w:rFonts w:ascii="Times New Roman" w:hAnsi="Times New Roman" w:cs="Times New Roman"/>
          <w:sz w:val="21"/>
          <w:szCs w:val="21"/>
        </w:rPr>
        <w:t>2008;255(4):539-544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14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Gispert JD, Monte GC, Suarez-Calvet M, et al. The APOE epsilon4 genotype modulates CSF YKL-40 levels and their structural brain correlates in the continuum of Alzheimer's disease but not those of sTREM2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lzheimer's &amp; dementia (Amsterdam, Netherlands). </w:t>
      </w:r>
      <w:r w:rsidRPr="007F1EB5">
        <w:rPr>
          <w:rFonts w:ascii="Times New Roman" w:hAnsi="Times New Roman" w:cs="Times New Roman"/>
          <w:sz w:val="21"/>
          <w:szCs w:val="21"/>
        </w:rPr>
        <w:t>2017;6:50-59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15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Gomez-Tortosa E, Gonzalo I, Fanjul S, et al. Cerebrospinal fluid markers in dementia with lewy bodies compared with Alzheimer disease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rchives of neurology. </w:t>
      </w:r>
      <w:r w:rsidRPr="007F1EB5">
        <w:rPr>
          <w:rFonts w:ascii="Times New Roman" w:hAnsi="Times New Roman" w:cs="Times New Roman"/>
          <w:sz w:val="21"/>
          <w:szCs w:val="21"/>
        </w:rPr>
        <w:t>2003;60(9):1218-1222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16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Guo J, Yang X, Gao L, Zang D. Evaluating the levels of CSF and serum factors in AL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Brain and behavior. </w:t>
      </w:r>
      <w:r w:rsidRPr="007F1EB5">
        <w:rPr>
          <w:rFonts w:ascii="Times New Roman" w:hAnsi="Times New Roman" w:cs="Times New Roman"/>
          <w:sz w:val="21"/>
          <w:szCs w:val="21"/>
        </w:rPr>
        <w:t>2017;7(3):e00637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17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Gupta PK, Prabhakar S, Sharma S, Anand A. Vascular endothelial growth factor-A (VEGF-A) and chemokine ligand-2 (CCL2) in amyotrophic lateral sclerosis (ALS) patient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Journal of neuroinflammation. </w:t>
      </w:r>
      <w:r w:rsidRPr="007F1EB5">
        <w:rPr>
          <w:rFonts w:ascii="Times New Roman" w:hAnsi="Times New Roman" w:cs="Times New Roman"/>
          <w:sz w:val="21"/>
          <w:szCs w:val="21"/>
        </w:rPr>
        <w:t>2011;8:47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18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Gupta PK, Prabhakar S, Sharma S, Anand A. A predictive model for amyotrophic lateral sclerosis (ALS) diagnosi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Journal of the neurological sciences. </w:t>
      </w:r>
      <w:r w:rsidRPr="007F1EB5">
        <w:rPr>
          <w:rFonts w:ascii="Times New Roman" w:hAnsi="Times New Roman" w:cs="Times New Roman"/>
          <w:sz w:val="21"/>
          <w:szCs w:val="21"/>
        </w:rPr>
        <w:t>2012;312(1-2):68-72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19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Hampel H, Teipel SJ, Padberg F, et al. Discriminant power of combined cerebrospinal fluid tau protein and of the soluble interleukin-6 receptor complex in the diagnosis of Alzheimer's disease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Brain research. </w:t>
      </w:r>
      <w:r w:rsidRPr="007F1EB5">
        <w:rPr>
          <w:rFonts w:ascii="Times New Roman" w:hAnsi="Times New Roman" w:cs="Times New Roman"/>
          <w:sz w:val="21"/>
          <w:szCs w:val="21"/>
        </w:rPr>
        <w:t>1999;823(1-2):104-112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20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Hu Y, Yu SY, Zuo LJ, et al. Parkinson disease with REM sleep behavior disorder: features, alpha-synuclein, and inflammation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Neurology. </w:t>
      </w:r>
      <w:r w:rsidRPr="007F1EB5">
        <w:rPr>
          <w:rFonts w:ascii="Times New Roman" w:hAnsi="Times New Roman" w:cs="Times New Roman"/>
          <w:sz w:val="21"/>
          <w:szCs w:val="21"/>
        </w:rPr>
        <w:t>2015;84(9):888-894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21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Ilzecka J. Cerebrospinal fluid vascular endothelial growth factor in patients with amyotrophic lateral sclerosi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Clinical neurology and neurosurgery. </w:t>
      </w:r>
      <w:r w:rsidRPr="007F1EB5">
        <w:rPr>
          <w:rFonts w:ascii="Times New Roman" w:hAnsi="Times New Roman" w:cs="Times New Roman"/>
          <w:sz w:val="21"/>
          <w:szCs w:val="21"/>
        </w:rPr>
        <w:t>2004;106(4):289-293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22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Janelidze S, Hertze J, Zetterberg H, et al. Cerebrospinal fluid neurogranin and YKL-40 as biomarkers of Alzheimer's disease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nnals of clinical and translational neurology. </w:t>
      </w:r>
      <w:r w:rsidRPr="007F1EB5">
        <w:rPr>
          <w:rFonts w:ascii="Times New Roman" w:hAnsi="Times New Roman" w:cs="Times New Roman"/>
          <w:sz w:val="21"/>
          <w:szCs w:val="21"/>
        </w:rPr>
        <w:t>2016;3(1):12-20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23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Janelidze S, Lindqvist D, Francardo V, et al. Increased CSF biomarkers of angiogenesis in Parkinson disease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Neurology. </w:t>
      </w:r>
      <w:r w:rsidRPr="007F1EB5">
        <w:rPr>
          <w:rFonts w:ascii="Times New Roman" w:hAnsi="Times New Roman" w:cs="Times New Roman"/>
          <w:sz w:val="21"/>
          <w:szCs w:val="21"/>
        </w:rPr>
        <w:t>2015;85(21):1834-1842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lastRenderedPageBreak/>
        <w:t>24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Krieger C, Perry TL, Ziltener HJ. Amyotrophic lateral sclerosis: interleukin-6 levels in cerebrospinal fluid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The Canadian journal of neurological sciences. Le journal canadien des sciences neurologiques. </w:t>
      </w:r>
      <w:r w:rsidRPr="007F1EB5">
        <w:rPr>
          <w:rFonts w:ascii="Times New Roman" w:hAnsi="Times New Roman" w:cs="Times New Roman"/>
          <w:sz w:val="21"/>
          <w:szCs w:val="21"/>
        </w:rPr>
        <w:t>1992;19(3):357-359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25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Kuhle J, Lindberg RL, Regeniter A, et al. Increased levels of inflammatory chemokines in amyotrophic lateral sclerosi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European journal of neurology. </w:t>
      </w:r>
      <w:r w:rsidRPr="007F1EB5">
        <w:rPr>
          <w:rFonts w:ascii="Times New Roman" w:hAnsi="Times New Roman" w:cs="Times New Roman"/>
          <w:sz w:val="21"/>
          <w:szCs w:val="21"/>
        </w:rPr>
        <w:t>2009;16(6):771-774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26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Lauridsen C, Sando SB, Moller I, et al. Cerebrospinal Fluid Abeta43 Is Reduced in Early-Onset Compared to Late-Onset Alzheimer's Disease, But Has Similar Diagnostic Accuracy to Abeta42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Frontiers in aging neuroscience. </w:t>
      </w:r>
      <w:r w:rsidRPr="007F1EB5">
        <w:rPr>
          <w:rFonts w:ascii="Times New Roman" w:hAnsi="Times New Roman" w:cs="Times New Roman"/>
          <w:sz w:val="21"/>
          <w:szCs w:val="21"/>
        </w:rPr>
        <w:t>2017;9:210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27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Lee S, Tong M, Hang S, Deochand C, de la Monte S. CSF and Brain Indices of Insulin Resistance, Oxidative Stress and Neuro-Inflammation in Early versus Late Alzheimer's Disease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Journal of Alzheimer's disease &amp; Parkinsonism. </w:t>
      </w:r>
      <w:r w:rsidRPr="007F1EB5">
        <w:rPr>
          <w:rFonts w:ascii="Times New Roman" w:hAnsi="Times New Roman" w:cs="Times New Roman"/>
          <w:sz w:val="21"/>
          <w:szCs w:val="21"/>
        </w:rPr>
        <w:t>2013;3:128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28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Lehnert S, Costa J, de Carvalho M, et al. Multicentre quality control evaluation of different biomarker candidates for amyotrophic lateral sclerosi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myotrophic lateral sclerosis &amp; frontotemporal degeneration. </w:t>
      </w:r>
      <w:r w:rsidRPr="007F1EB5">
        <w:rPr>
          <w:rFonts w:ascii="Times New Roman" w:hAnsi="Times New Roman" w:cs="Times New Roman"/>
          <w:sz w:val="21"/>
          <w:szCs w:val="21"/>
        </w:rPr>
        <w:t>2014;15(5-6):344-350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29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Lind AL, Wu D, Freyhult E, et al. A Multiplex Protein Panel Applied to Cerebrospinal Fluid Reveals Three New Biomarker Candidates in ALS but None in Neuropathic Pain Patient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PloS one. </w:t>
      </w:r>
      <w:r w:rsidRPr="007F1EB5">
        <w:rPr>
          <w:rFonts w:ascii="Times New Roman" w:hAnsi="Times New Roman" w:cs="Times New Roman"/>
          <w:sz w:val="21"/>
          <w:szCs w:val="21"/>
        </w:rPr>
        <w:t>2016;11(2):e0149821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30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Lindqvist D, Hall S, Surova Y, et al. Cerebrospinal fluid inflammatory markers in Parkinson's disease--associations with depression, fatigue, and cognitive impairment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Brain, behavior, and immunity. </w:t>
      </w:r>
      <w:r w:rsidRPr="007F1EB5">
        <w:rPr>
          <w:rFonts w:ascii="Times New Roman" w:hAnsi="Times New Roman" w:cs="Times New Roman"/>
          <w:sz w:val="21"/>
          <w:szCs w:val="21"/>
        </w:rPr>
        <w:t>2013;33:183-189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31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Liu J, Gao L, Zang D. Elevated Levels of IFN-gamma in CSF and Serum of Patients with Amyotrophic Lateral Sclerosi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PloS one. </w:t>
      </w:r>
      <w:r w:rsidRPr="007F1EB5">
        <w:rPr>
          <w:rFonts w:ascii="Times New Roman" w:hAnsi="Times New Roman" w:cs="Times New Roman"/>
          <w:sz w:val="21"/>
          <w:szCs w:val="21"/>
        </w:rPr>
        <w:t>2015;10(9):e0136937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32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Llano DA, Li J, Waring JF, et al. Cerebrospinal fluid cytokine dynamics differ between Alzheimer disease patients and elderly control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lzheimer disease and associated disorders. </w:t>
      </w:r>
      <w:r w:rsidRPr="007F1EB5">
        <w:rPr>
          <w:rFonts w:ascii="Times New Roman" w:hAnsi="Times New Roman" w:cs="Times New Roman"/>
          <w:sz w:val="21"/>
          <w:szCs w:val="21"/>
        </w:rPr>
        <w:t>2012;26(4):322-328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33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Llorens F, Schmitz M, Knipper T, et al. Cerebrospinal Fluid Biomarkers of Alzheimer's Disease Show Different but Partially Overlapping Profile Compared to Vascular Dementia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Frontiers in aging neuroscience. </w:t>
      </w:r>
      <w:r w:rsidRPr="007F1EB5">
        <w:rPr>
          <w:rFonts w:ascii="Times New Roman" w:hAnsi="Times New Roman" w:cs="Times New Roman"/>
          <w:sz w:val="21"/>
          <w:szCs w:val="21"/>
        </w:rPr>
        <w:t>2017;9:289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34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Maetzler W, Deleersnijder W, Hanssens V, et al. GDF15/MIC1 and MMP9 Cerebrospinal Fluid Levels in Parkinson's Disease and Lewy Body Dementia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PloS one. </w:t>
      </w:r>
      <w:r w:rsidRPr="007F1EB5">
        <w:rPr>
          <w:rFonts w:ascii="Times New Roman" w:hAnsi="Times New Roman" w:cs="Times New Roman"/>
          <w:sz w:val="21"/>
          <w:szCs w:val="21"/>
        </w:rPr>
        <w:t>2016;11(3):e0149349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35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Martin de Pablos A, Garcia-Moreno JM, Fernandez E. Does the Cerebrospinal Fluid Reflect Altered Redox State But Not Neurotrophic Support Loss in Parkinson's Disease?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ntioxidants &amp; redox signaling. </w:t>
      </w:r>
      <w:r w:rsidRPr="007F1EB5">
        <w:rPr>
          <w:rFonts w:ascii="Times New Roman" w:hAnsi="Times New Roman" w:cs="Times New Roman"/>
          <w:sz w:val="21"/>
          <w:szCs w:val="21"/>
        </w:rPr>
        <w:t>2015;23(11):893-898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36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Martinez M, Fernandez-Vivancos E, Frank A, De la Fuente M, Hernanz A. Increased cerebrospinal fluid fas (Apo-1) levels in Alzheimer's disease. Relationship with IL-6 concentration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Brain research. </w:t>
      </w:r>
      <w:r w:rsidRPr="007F1EB5">
        <w:rPr>
          <w:rFonts w:ascii="Times New Roman" w:hAnsi="Times New Roman" w:cs="Times New Roman"/>
          <w:sz w:val="21"/>
          <w:szCs w:val="21"/>
        </w:rPr>
        <w:t>2000;869(1-2):216-219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37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Mattsson N, Tabatabaei S, Johansson P, et al. Cerebrospinal fluid microglial markers in Alzheimer's disease: elevated chitotriosidase activity but lack of diagnostic utility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Neuromolecular medicine. </w:t>
      </w:r>
      <w:r w:rsidRPr="007F1EB5">
        <w:rPr>
          <w:rFonts w:ascii="Times New Roman" w:hAnsi="Times New Roman" w:cs="Times New Roman"/>
          <w:sz w:val="21"/>
          <w:szCs w:val="21"/>
        </w:rPr>
        <w:t>2011;13(2):151-159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38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Mitchell RM, Freeman WM, Randazzo WT, et al. A CSF biomarker panel for identification of patients with amyotrophic lateral sclerosi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Neurology. </w:t>
      </w:r>
      <w:r w:rsidRPr="007F1EB5">
        <w:rPr>
          <w:rFonts w:ascii="Times New Roman" w:hAnsi="Times New Roman" w:cs="Times New Roman"/>
          <w:sz w:val="21"/>
          <w:szCs w:val="21"/>
        </w:rPr>
        <w:t>2009;72(1):14-19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39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Mogi M, Harada M, Narabayashi H, Inagaki H, Minami M, Nagatsu T. Interleukin (IL)-1 beta, IL-2, IL-4, IL-6 and transforming growth factor-alpha levels are elevated in ventricular cerebrospinal fluid in juvenile parkinsonism and Parkinson's disease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Neuroscience letters. </w:t>
      </w:r>
      <w:r w:rsidRPr="007F1EB5">
        <w:rPr>
          <w:rFonts w:ascii="Times New Roman" w:hAnsi="Times New Roman" w:cs="Times New Roman"/>
          <w:sz w:val="21"/>
          <w:szCs w:val="21"/>
        </w:rPr>
        <w:t>1996;211(1):13-16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40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Mogi M, Harada M, Riederer P, Narabayashi H, Fujita K, Nagatsu T. Tumor necrosis factor-alpha (TNF-alpha) increases both in the brain and in the cerebrospinal fluid from parkinsonian patient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Neuroscience letters. </w:t>
      </w:r>
      <w:r w:rsidRPr="007F1EB5">
        <w:rPr>
          <w:rFonts w:ascii="Times New Roman" w:hAnsi="Times New Roman" w:cs="Times New Roman"/>
          <w:sz w:val="21"/>
          <w:szCs w:val="21"/>
        </w:rPr>
        <w:t>1994;165(1-2):208-210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41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Moreau C, Devos D, Brunaud-Danel V, et al. Elevated IL-6 and TNF-alpha levels in patients with ALS: inflammation or hypoxia?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Neurology. </w:t>
      </w:r>
      <w:r w:rsidRPr="007F1EB5">
        <w:rPr>
          <w:rFonts w:ascii="Times New Roman" w:hAnsi="Times New Roman" w:cs="Times New Roman"/>
          <w:sz w:val="21"/>
          <w:szCs w:val="21"/>
        </w:rPr>
        <w:t>2005;65(12):1958-1960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42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Muller T, Blum-Degen D, Przuntek H, Kuhn W. Interleukin-6 levels in cerebrospinal fluid inversely correlate to severity of Parkinson's disease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cta neurologica Scandinavica. </w:t>
      </w:r>
      <w:r w:rsidRPr="007F1EB5">
        <w:rPr>
          <w:rFonts w:ascii="Times New Roman" w:hAnsi="Times New Roman" w:cs="Times New Roman"/>
          <w:sz w:val="21"/>
          <w:szCs w:val="21"/>
        </w:rPr>
        <w:t>1998;98(2):142-144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43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Nagata T, Nagano I, Shiote M, et al. Elevation of MCP-1 and MCP-1/VEGF ratio in cerebrospinal fluid of amyotrophic lateral sclerosis patient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Neurological research. </w:t>
      </w:r>
      <w:r w:rsidRPr="007F1EB5">
        <w:rPr>
          <w:rFonts w:ascii="Times New Roman" w:hAnsi="Times New Roman" w:cs="Times New Roman"/>
          <w:sz w:val="21"/>
          <w:szCs w:val="21"/>
        </w:rPr>
        <w:t>2007;29(8):772-776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44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Olsson B, Hertze J, Lautner R, et al. Microglial markers are elevated in the prodromal phase of Alzheimer's disease and vascular dementia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Journal of Alzheimer's disease : JAD. </w:t>
      </w:r>
      <w:r w:rsidRPr="007F1EB5">
        <w:rPr>
          <w:rFonts w:ascii="Times New Roman" w:hAnsi="Times New Roman" w:cs="Times New Roman"/>
          <w:sz w:val="21"/>
          <w:szCs w:val="21"/>
        </w:rPr>
        <w:t>2013;33(1):45-53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45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Paterson RW, Slattery CF, Poole T, et al. Cerebrospinal fluid in the differential diagnosis of Alzheimer's disease: clinical utility of an extended panel of biomarkers in a specialist cognitive clinic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lzheimer's research &amp; therapy. </w:t>
      </w:r>
      <w:r w:rsidRPr="007F1EB5">
        <w:rPr>
          <w:rFonts w:ascii="Times New Roman" w:hAnsi="Times New Roman" w:cs="Times New Roman"/>
          <w:sz w:val="21"/>
          <w:szCs w:val="21"/>
        </w:rPr>
        <w:t>2018;10(1):32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46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Paterson RW, Toombs J, Slattery CF, et al. Dissecting IWG-2 typical and atypical Alzheimer's disease: insights from cerebrospinal fluid analysi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Journal of neurology. </w:t>
      </w:r>
      <w:r w:rsidRPr="007F1EB5">
        <w:rPr>
          <w:rFonts w:ascii="Times New Roman" w:hAnsi="Times New Roman" w:cs="Times New Roman"/>
          <w:sz w:val="21"/>
          <w:szCs w:val="21"/>
        </w:rPr>
        <w:t>2015;262(12):2722-2730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47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Pirttila T, Mehta PD, Frey H, Wisniewski HM. Alpha 1-antichymotrypsin and IL-1 beta are not increased in CSF or serum in Alzheimer's disease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Neurobiology of aging. </w:t>
      </w:r>
      <w:r w:rsidRPr="007F1EB5">
        <w:rPr>
          <w:rFonts w:ascii="Times New Roman" w:hAnsi="Times New Roman" w:cs="Times New Roman"/>
          <w:sz w:val="21"/>
          <w:szCs w:val="21"/>
        </w:rPr>
        <w:lastRenderedPageBreak/>
        <w:t>1994;15(3):313-317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48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Portelius E, Soininen H, Andreasson U, et al. Exploring Alzheimer molecular pathology in Down's syndrome cerebrospinal fluid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Neuro-degenerative diseases. </w:t>
      </w:r>
      <w:r w:rsidRPr="007F1EB5">
        <w:rPr>
          <w:rFonts w:ascii="Times New Roman" w:hAnsi="Times New Roman" w:cs="Times New Roman"/>
          <w:sz w:val="21"/>
          <w:szCs w:val="21"/>
        </w:rPr>
        <w:t>2014;14(2):98-106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49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Rentzos M, Nikolaou C, Rombos A, et al. RANTES levels are elevated in serum and cerebrospinal fluid in patients with amyotrophic lateral sclerosi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myotrophic lateral sclerosis : official publication of the World Federation of Neurology Research Group on Motor Neuron Diseases. </w:t>
      </w:r>
      <w:r w:rsidRPr="007F1EB5">
        <w:rPr>
          <w:rFonts w:ascii="Times New Roman" w:hAnsi="Times New Roman" w:cs="Times New Roman"/>
          <w:sz w:val="21"/>
          <w:szCs w:val="21"/>
        </w:rPr>
        <w:t>2007;8(5):283-287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50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Rentzos M, Rombos A, Nikolaou C, et al. Interleukin-15 and interleukin-12 are elevated in serum and cerebrospinal fluid of patients with amyotrophic lateral sclerosi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European neurology. </w:t>
      </w:r>
      <w:r w:rsidRPr="007F1EB5">
        <w:rPr>
          <w:rFonts w:ascii="Times New Roman" w:hAnsi="Times New Roman" w:cs="Times New Roman"/>
          <w:sz w:val="21"/>
          <w:szCs w:val="21"/>
        </w:rPr>
        <w:t>2010;63(5):285-290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51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Rentzos M, Rombos A, Nikolaou C, et al. Interleukin-17 and interleukin-23 are elevated in serum and cerebrospinal fluid of patients with ALS: a reflection of Th17 cells activation?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cta neurologica Scandinavica. </w:t>
      </w:r>
      <w:r w:rsidRPr="007F1EB5">
        <w:rPr>
          <w:rFonts w:ascii="Times New Roman" w:hAnsi="Times New Roman" w:cs="Times New Roman"/>
          <w:sz w:val="21"/>
          <w:szCs w:val="21"/>
        </w:rPr>
        <w:t>2010;122(6):425-429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52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Rentzos M, Zoga M, Paraskevas GP, et al. IL-15 is elevated in cerebrospinal fluid of patients with Alzheimer's disease and frontotemporal dementia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Journal of geriatric psychiatry and neurology. </w:t>
      </w:r>
      <w:r w:rsidRPr="007F1EB5">
        <w:rPr>
          <w:rFonts w:ascii="Times New Roman" w:hAnsi="Times New Roman" w:cs="Times New Roman"/>
          <w:sz w:val="21"/>
          <w:szCs w:val="21"/>
        </w:rPr>
        <w:t>2006;19(2):114-117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53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Richartz E, Stransky E, Batra A, et al. Decline of immune responsiveness: a pathogenetic factor in Alzheimer's disease?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Journal of psychiatric research. </w:t>
      </w:r>
      <w:r w:rsidRPr="007F1EB5">
        <w:rPr>
          <w:rFonts w:ascii="Times New Roman" w:hAnsi="Times New Roman" w:cs="Times New Roman"/>
          <w:sz w:val="21"/>
          <w:szCs w:val="21"/>
        </w:rPr>
        <w:t>2005;39(5):535-543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54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Rosen C, Andersson CH, Andreasson U, et al. Increased Levels of Chitotriosidase and YKL-40 in Cerebrospinal Fluid from Patients with Alzheimer's Disease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Dementia and geriatric cognitive disorders extra. </w:t>
      </w:r>
      <w:r w:rsidRPr="007F1EB5">
        <w:rPr>
          <w:rFonts w:ascii="Times New Roman" w:hAnsi="Times New Roman" w:cs="Times New Roman"/>
          <w:sz w:val="21"/>
          <w:szCs w:val="21"/>
        </w:rPr>
        <w:t>2014;4(2):297-304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55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Rosler N, Wichart I, Jellinger KA. Intra vitam lumbar and post mortem ventricular cerebrospinal fluid immunoreactive interleukin-6 in Alzheimer's disease patient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cta neurologica Scandinavica. </w:t>
      </w:r>
      <w:r w:rsidRPr="007F1EB5">
        <w:rPr>
          <w:rFonts w:ascii="Times New Roman" w:hAnsi="Times New Roman" w:cs="Times New Roman"/>
          <w:sz w:val="21"/>
          <w:szCs w:val="21"/>
        </w:rPr>
        <w:t>2001;103(2):126-130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56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Rota E, Bellone G, Rocca P, Bergamasco B, Emanuelli G, Ferrero P. Increased intrathecal TGF-beta1, but not IL-12, IFN-gamma and IL-10 levels in Alzheimer's disease patient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Neurological sciences : official journal of the Italian Neurological Society and of the Italian Society of Clinical Neurophysiology. </w:t>
      </w:r>
      <w:r w:rsidRPr="007F1EB5">
        <w:rPr>
          <w:rFonts w:ascii="Times New Roman" w:hAnsi="Times New Roman" w:cs="Times New Roman"/>
          <w:sz w:val="21"/>
          <w:szCs w:val="21"/>
        </w:rPr>
        <w:t>2006;27(1):33-39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57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Sekizawa T, Openshaw H, Ohbo K, Sugamura K, Itoyama Y, Niland JC. Cerebrospinal fluid interleukin 6 in amyotrophic lateral sclerosis: immunological parameter and comparison with inflammatory and non-inflammatory central nervous system disease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Journal of the neurological sciences. </w:t>
      </w:r>
      <w:r w:rsidRPr="007F1EB5">
        <w:rPr>
          <w:rFonts w:ascii="Times New Roman" w:hAnsi="Times New Roman" w:cs="Times New Roman"/>
          <w:sz w:val="21"/>
          <w:szCs w:val="21"/>
        </w:rPr>
        <w:t>1998;154(2):194-199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58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Tanaka M, Kikuchi H, Ishizu T, et al. Intrathecal upregulation of granulocyte colony stimulating factor and its neuroprotective actions on motor neurons in amyotrophic lateral sclerosi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Journal of neuropathology and experimental neurology. </w:t>
      </w:r>
      <w:r w:rsidRPr="007F1EB5">
        <w:rPr>
          <w:rFonts w:ascii="Times New Roman" w:hAnsi="Times New Roman" w:cs="Times New Roman"/>
          <w:sz w:val="21"/>
          <w:szCs w:val="21"/>
        </w:rPr>
        <w:t>2006;65(8):816-825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59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Tarkowski E, Blennow K, Wallin A, Tarkowski A. Intracerebral production of tumor necrosis factor-alpha, a local neuroprotective agent, in Alzheimer disease and vascular dementia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Journal of clinical immunology. </w:t>
      </w:r>
      <w:r w:rsidRPr="007F1EB5">
        <w:rPr>
          <w:rFonts w:ascii="Times New Roman" w:hAnsi="Times New Roman" w:cs="Times New Roman"/>
          <w:sz w:val="21"/>
          <w:szCs w:val="21"/>
        </w:rPr>
        <w:t>1999;19(4):223-230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60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Tarkowski E, Issa R, Sjogren M, et al. Increased intrathecal levels of the angiogenic factors VEGF and TGF-beta in Alzheimer's disease and vascular dementia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Neurobiology of aging. </w:t>
      </w:r>
      <w:r w:rsidRPr="007F1EB5">
        <w:rPr>
          <w:rFonts w:ascii="Times New Roman" w:hAnsi="Times New Roman" w:cs="Times New Roman"/>
          <w:sz w:val="21"/>
          <w:szCs w:val="21"/>
        </w:rPr>
        <w:t>2002;23(2):237-243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61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Tarkowski E, Liljeroth AM, Nilsson A, et al. TNF gene polymorphism and its relation to intracerebral production of TNFalpha and TNFbeta in AD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Neurology. </w:t>
      </w:r>
      <w:r w:rsidRPr="007F1EB5">
        <w:rPr>
          <w:rFonts w:ascii="Times New Roman" w:hAnsi="Times New Roman" w:cs="Times New Roman"/>
          <w:sz w:val="21"/>
          <w:szCs w:val="21"/>
        </w:rPr>
        <w:t>2000;54(11):2077-2081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62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Tarkowski E, Wallin A, Regland B, Blennow K, Tarkowski A. Local and systemic GM-CSF increase in Alzheimer's disease and vascular dementia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cta neurologica Scandinavica. </w:t>
      </w:r>
      <w:r w:rsidRPr="007F1EB5">
        <w:rPr>
          <w:rFonts w:ascii="Times New Roman" w:hAnsi="Times New Roman" w:cs="Times New Roman"/>
          <w:sz w:val="21"/>
          <w:szCs w:val="21"/>
        </w:rPr>
        <w:t>2001;103(3):166-174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63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Tateishi T, Yamasaki R, Tanaka M, et al. CSF chemokine alterations related to the clinical course of amyotrophic lateral sclerosi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Journal of neuroimmunology. </w:t>
      </w:r>
      <w:r w:rsidRPr="007F1EB5">
        <w:rPr>
          <w:rFonts w:ascii="Times New Roman" w:hAnsi="Times New Roman" w:cs="Times New Roman"/>
          <w:sz w:val="21"/>
          <w:szCs w:val="21"/>
        </w:rPr>
        <w:t>2010;222(1-2):76-81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64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Vawter MP, Dillon-Carter O, Tourtellotte WW, Carvey P, Freed WJ. TGFbeta1 and TGFbeta2 concentrations are elevated in Parkinson's disease in ventricular cerebrospinal fluid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Experimental neurology. </w:t>
      </w:r>
      <w:r w:rsidRPr="007F1EB5">
        <w:rPr>
          <w:rFonts w:ascii="Times New Roman" w:hAnsi="Times New Roman" w:cs="Times New Roman"/>
          <w:sz w:val="21"/>
          <w:szCs w:val="21"/>
        </w:rPr>
        <w:t>1996;142(2):313-322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65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Wennstrom M, Hall S, Nagga K, Londos E, Minthon L, Hansson O. Cerebrospinal fluid levels of IL-6 are decreased and correlate with cognitive status in DLB patient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lzheimer's research &amp; therapy. </w:t>
      </w:r>
      <w:r w:rsidRPr="007F1EB5">
        <w:rPr>
          <w:rFonts w:ascii="Times New Roman" w:hAnsi="Times New Roman" w:cs="Times New Roman"/>
          <w:sz w:val="21"/>
          <w:szCs w:val="21"/>
        </w:rPr>
        <w:t>2015;7(1):63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66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Wilms H, Sievers J, Dengler R, Bufler J, Deuschl G, Lucius R. Intrathecal synthesis of monocyte chemoattractant protein-1 (MCP-1) in amyotrophic lateral sclerosis: further evidence for microglial activation in neurodegeneration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Journal of neuroimmunology. </w:t>
      </w:r>
      <w:r w:rsidRPr="007F1EB5">
        <w:rPr>
          <w:rFonts w:ascii="Times New Roman" w:hAnsi="Times New Roman" w:cs="Times New Roman"/>
          <w:sz w:val="21"/>
          <w:szCs w:val="21"/>
        </w:rPr>
        <w:t>2003;144(1-2):139-142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67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Yamada K, Kono K, Umegaki H, et al. Decreased interleukin-6 level in the cerebrospinal fluid of patients with Alzheimer-type dementia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Neuroscience letters. </w:t>
      </w:r>
      <w:r w:rsidRPr="007F1EB5">
        <w:rPr>
          <w:rFonts w:ascii="Times New Roman" w:hAnsi="Times New Roman" w:cs="Times New Roman"/>
          <w:sz w:val="21"/>
          <w:szCs w:val="21"/>
        </w:rPr>
        <w:t>1995;186(2-3):219-221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68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Yang X, Gao L, Wu X, Zhang Y, Zang D. Increased levels of MIP-1alpha in CSF and serum of AL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cta neurologica Scandinavica. </w:t>
      </w:r>
      <w:r w:rsidRPr="007F1EB5">
        <w:rPr>
          <w:rFonts w:ascii="Times New Roman" w:hAnsi="Times New Roman" w:cs="Times New Roman"/>
          <w:sz w:val="21"/>
          <w:szCs w:val="21"/>
        </w:rPr>
        <w:t>2016;134(2):94-100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69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Yu SY, Zuo LJ, Wang F, et al. Potential biomarkers relating pathological proteins, neuroinflammatory factors and free radicals in PD patients with cognitive impairment: a cross-sectional study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BMC neurology. </w:t>
      </w:r>
      <w:r w:rsidRPr="007F1EB5">
        <w:rPr>
          <w:rFonts w:ascii="Times New Roman" w:hAnsi="Times New Roman" w:cs="Times New Roman"/>
          <w:sz w:val="21"/>
          <w:szCs w:val="21"/>
        </w:rPr>
        <w:t>2014;14:113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lastRenderedPageBreak/>
        <w:t>70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Zetterberg H, Andreasen N, Blennow K. Increased cerebrospinal fluid levels of transforming growth factor-beta1 in Alzheimer's disease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Neuroscience letters. </w:t>
      </w:r>
      <w:r w:rsidRPr="007F1EB5">
        <w:rPr>
          <w:rFonts w:ascii="Times New Roman" w:hAnsi="Times New Roman" w:cs="Times New Roman"/>
          <w:sz w:val="21"/>
          <w:szCs w:val="21"/>
        </w:rPr>
        <w:t>2004;367(2):194-196.</w:t>
      </w:r>
    </w:p>
    <w:p w:rsidR="00195822" w:rsidRPr="007F1EB5" w:rsidRDefault="00195822" w:rsidP="001958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7F1EB5">
        <w:rPr>
          <w:rFonts w:ascii="Times New Roman" w:hAnsi="Times New Roman" w:cs="Times New Roman"/>
          <w:sz w:val="21"/>
          <w:szCs w:val="21"/>
        </w:rPr>
        <w:t>71.</w:t>
      </w:r>
      <w:r w:rsidRPr="007F1EB5">
        <w:rPr>
          <w:rFonts w:ascii="Times New Roman" w:hAnsi="Times New Roman" w:cs="Times New Roman"/>
          <w:sz w:val="21"/>
          <w:szCs w:val="21"/>
        </w:rPr>
        <w:tab/>
        <w:t xml:space="preserve">Zhang J, Sokal I, Peskind ER, et al. CSF multianalyte profile distinguishes Alzheimer and Parkinson diseases. </w:t>
      </w:r>
      <w:r w:rsidRPr="007F1EB5">
        <w:rPr>
          <w:rFonts w:ascii="Times New Roman" w:hAnsi="Times New Roman" w:cs="Times New Roman"/>
          <w:i/>
          <w:sz w:val="21"/>
          <w:szCs w:val="21"/>
        </w:rPr>
        <w:t xml:space="preserve">American journal of clinical pathology. </w:t>
      </w:r>
      <w:r w:rsidRPr="007F1EB5">
        <w:rPr>
          <w:rFonts w:ascii="Times New Roman" w:hAnsi="Times New Roman" w:cs="Times New Roman"/>
          <w:sz w:val="21"/>
          <w:szCs w:val="21"/>
        </w:rPr>
        <w:t>2008;129(4):526-529.</w:t>
      </w:r>
    </w:p>
    <w:p w:rsidR="00B7748B" w:rsidRPr="007F1EB5" w:rsidRDefault="0029377B">
      <w:pPr>
        <w:rPr>
          <w:rFonts w:ascii="Times New Roman" w:hAnsi="Times New Roman" w:cs="Times New Roman"/>
          <w:szCs w:val="21"/>
        </w:rPr>
      </w:pPr>
      <w:r w:rsidRPr="007F1EB5">
        <w:rPr>
          <w:rFonts w:ascii="Times New Roman" w:hAnsi="Times New Roman" w:cs="Times New Roman"/>
          <w:szCs w:val="21"/>
        </w:rPr>
        <w:fldChar w:fldCharType="end"/>
      </w:r>
    </w:p>
    <w:sectPr w:rsidR="00B7748B" w:rsidRPr="007F1EB5">
      <w:pgSz w:w="18711" w:h="16840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1807" w:rsidRDefault="00451807" w:rsidP="00932911">
      <w:r>
        <w:separator/>
      </w:r>
    </w:p>
  </w:endnote>
  <w:endnote w:type="continuationSeparator" w:id="0">
    <w:p w:rsidR="00451807" w:rsidRDefault="00451807" w:rsidP="009329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1807" w:rsidRDefault="00451807" w:rsidP="00932911">
      <w:r>
        <w:separator/>
      </w:r>
    </w:p>
  </w:footnote>
  <w:footnote w:type="continuationSeparator" w:id="0">
    <w:p w:rsidR="00451807" w:rsidRDefault="00451807" w:rsidP="009329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f2vx92hawdwye2x5rxetw4xsxvtdtatrtp&quot;&gt;已摘文献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4&lt;/item&gt;&lt;item&gt;65&lt;/item&gt;&lt;item&gt;67&lt;/item&gt;&lt;item&gt;68&lt;/item&gt;&lt;item&gt;69&lt;/item&gt;&lt;item&gt;70&lt;/item&gt;&lt;item&gt;71&lt;/item&gt;&lt;item&gt;73&lt;/item&gt;&lt;item&gt;74&lt;/item&gt;&lt;item&gt;75&lt;/item&gt;&lt;item&gt;76&lt;/item&gt;&lt;item&gt;78&lt;/item&gt;&lt;item&gt;80&lt;/item&gt;&lt;item&gt;81&lt;/item&gt;&lt;/record-ids&gt;&lt;/item&gt;&lt;/Libraries&gt;"/>
  </w:docVars>
  <w:rsids>
    <w:rsidRoot w:val="00996D54"/>
    <w:rsid w:val="00050B89"/>
    <w:rsid w:val="00073303"/>
    <w:rsid w:val="000D5BE6"/>
    <w:rsid w:val="00177685"/>
    <w:rsid w:val="00195822"/>
    <w:rsid w:val="00217373"/>
    <w:rsid w:val="00221CF3"/>
    <w:rsid w:val="0029377B"/>
    <w:rsid w:val="002B3D4A"/>
    <w:rsid w:val="00451807"/>
    <w:rsid w:val="00470364"/>
    <w:rsid w:val="004C2B14"/>
    <w:rsid w:val="00500F0C"/>
    <w:rsid w:val="005C7964"/>
    <w:rsid w:val="005E5AEF"/>
    <w:rsid w:val="005F50A2"/>
    <w:rsid w:val="0060066C"/>
    <w:rsid w:val="007B396F"/>
    <w:rsid w:val="007C3F22"/>
    <w:rsid w:val="007D21E7"/>
    <w:rsid w:val="007F1EB5"/>
    <w:rsid w:val="00854704"/>
    <w:rsid w:val="008661A8"/>
    <w:rsid w:val="008C1CEA"/>
    <w:rsid w:val="00927633"/>
    <w:rsid w:val="00932911"/>
    <w:rsid w:val="00996D54"/>
    <w:rsid w:val="009B34AB"/>
    <w:rsid w:val="00A155E3"/>
    <w:rsid w:val="00A34394"/>
    <w:rsid w:val="00B7748B"/>
    <w:rsid w:val="00CE41BC"/>
    <w:rsid w:val="00D10A6E"/>
    <w:rsid w:val="00E65664"/>
    <w:rsid w:val="00EB3013"/>
    <w:rsid w:val="00F34D14"/>
    <w:rsid w:val="00FB3E35"/>
    <w:rsid w:val="00FB556C"/>
    <w:rsid w:val="00FF2656"/>
    <w:rsid w:val="0CB35550"/>
    <w:rsid w:val="2100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6004B"/>
  <w15:docId w15:val="{212D5ACB-24F1-491F-BBFD-D3C965031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Pr>
      <w:color w:val="800080"/>
      <w:u w:val="single"/>
    </w:rPr>
  </w:style>
  <w:style w:type="character" w:styleId="a8">
    <w:name w:val="Hyperlink"/>
    <w:basedOn w:val="a0"/>
    <w:uiPriority w:val="99"/>
    <w:semiHidden/>
    <w:unhideWhenUsed/>
    <w:rPr>
      <w:color w:val="0000FF"/>
      <w:u w:val="single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9">
    <w:name w:val="font9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10">
    <w:name w:val="font10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11">
    <w:name w:val="font11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12">
    <w:name w:val="font12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font13">
    <w:name w:val="font13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231F20"/>
      <w:kern w:val="0"/>
      <w:sz w:val="24"/>
      <w:szCs w:val="24"/>
    </w:rPr>
  </w:style>
  <w:style w:type="paragraph" w:customStyle="1" w:styleId="font14">
    <w:name w:val="font14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15">
    <w:name w:val="font15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3">
    <w:name w:val="xl63"/>
    <w:basedOn w:val="a"/>
    <w:pPr>
      <w:widowControl/>
      <w:pBdr>
        <w:top w:val="single" w:sz="12" w:space="0" w:color="auto"/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64">
    <w:name w:val="xl64"/>
    <w:basedOn w:val="a"/>
    <w:pPr>
      <w:widowControl/>
      <w:pBdr>
        <w:top w:val="single" w:sz="12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71">
    <w:name w:val="xl71"/>
    <w:basedOn w:val="a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1F"/>
      <w:kern w:val="0"/>
      <w:sz w:val="24"/>
      <w:szCs w:val="24"/>
    </w:rPr>
  </w:style>
  <w:style w:type="paragraph" w:customStyle="1" w:styleId="xl72">
    <w:name w:val="xl72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73">
    <w:name w:val="xl73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42021"/>
      <w:kern w:val="0"/>
      <w:sz w:val="24"/>
      <w:szCs w:val="24"/>
    </w:rPr>
  </w:style>
  <w:style w:type="paragraph" w:customStyle="1" w:styleId="xl79">
    <w:name w:val="xl79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1F"/>
      <w:kern w:val="0"/>
      <w:sz w:val="24"/>
      <w:szCs w:val="24"/>
    </w:rPr>
  </w:style>
  <w:style w:type="paragraph" w:customStyle="1" w:styleId="xl80">
    <w:name w:val="xl80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131413"/>
      <w:kern w:val="0"/>
      <w:sz w:val="24"/>
      <w:szCs w:val="24"/>
    </w:rPr>
  </w:style>
  <w:style w:type="paragraph" w:customStyle="1" w:styleId="xl82">
    <w:name w:val="xl82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7">
    <w:name w:val="xl87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9377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9377B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29377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9377B"/>
    <w:rPr>
      <w:rFonts w:ascii="Calibri" w:hAnsi="Calibr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3497CA4-1452-4224-8DDB-57B1FEE0F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3636</Words>
  <Characters>20730</Characters>
  <Application>Microsoft Office Word</Application>
  <DocSecurity>0</DocSecurity>
  <Lines>172</Lines>
  <Paragraphs>48</Paragraphs>
  <ScaleCrop>false</ScaleCrop>
  <Company>Hewlett-Packard</Company>
  <LinksUpToDate>false</LinksUpToDate>
  <CharactersWithSpaces>2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i chen</dc:creator>
  <cp:lastModifiedBy>程勇</cp:lastModifiedBy>
  <cp:revision>3</cp:revision>
  <dcterms:created xsi:type="dcterms:W3CDTF">2018-06-25T11:26:00Z</dcterms:created>
  <dcterms:modified xsi:type="dcterms:W3CDTF">2018-06-25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